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FD43C0" w14:textId="1DC9D97D" w:rsidR="00903BF4" w:rsidRDefault="00903BF4">
      <w:r>
        <w:rPr>
          <w:noProof/>
        </w:rPr>
        <w:drawing>
          <wp:inline distT="0" distB="0" distL="0" distR="0" wp14:anchorId="63A94DD9" wp14:editId="329538AB">
            <wp:extent cx="5731510" cy="4792345"/>
            <wp:effectExtent l="0" t="0" r="0" b="0"/>
            <wp:docPr id="1823774009" name="Picture 1" descr="A diagram of a non-emission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774009" name="Picture 1" descr="A diagram of a non-emission diagram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9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0A99EA" w14:textId="3BD4E605" w:rsidR="00903BF4" w:rsidRDefault="00903BF4">
      <w:r>
        <w:t xml:space="preserve">Supplementary Figure 1: Sankey plot demonstrating the movement between the Non-remission or Remission groups at 6 months to 1 year. </w:t>
      </w:r>
    </w:p>
    <w:sectPr w:rsidR="00903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BF4"/>
    <w:rsid w:val="00332FC3"/>
    <w:rsid w:val="00903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059EF"/>
  <w15:chartTrackingRefBased/>
  <w15:docId w15:val="{6726E9F8-1645-9A45-B254-90F61E24C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3B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3B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3B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3B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3B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3B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3B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3B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3B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3B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3B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3B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3B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3B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3B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3B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3B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3B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3B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3B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3B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3B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3B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3B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3B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3B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3B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3B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3B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ates</dc:creator>
  <cp:keywords/>
  <dc:description/>
  <cp:lastModifiedBy>Jessica Gates</cp:lastModifiedBy>
  <cp:revision>1</cp:revision>
  <dcterms:created xsi:type="dcterms:W3CDTF">2025-03-31T20:01:00Z</dcterms:created>
  <dcterms:modified xsi:type="dcterms:W3CDTF">2025-03-31T20:05:00Z</dcterms:modified>
</cp:coreProperties>
</file>